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380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0"/>
        <w:gridCol w:w="11670"/>
      </w:tblGrid>
      <w:tr w:rsidR="008604F9" w:rsidRPr="00202349" w:rsidTr="00E35F23">
        <w:trPr>
          <w:trHeight w:val="285"/>
        </w:trPr>
        <w:tc>
          <w:tcPr>
            <w:tcW w:w="13380" w:type="dxa"/>
            <w:gridSpan w:val="2"/>
            <w:vAlign w:val="center"/>
          </w:tcPr>
          <w:p w:rsidR="008604F9" w:rsidRPr="00202349" w:rsidRDefault="008604F9" w:rsidP="00E35F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r w:rsidRPr="00202349">
              <w:rPr>
                <w:rFonts w:ascii="Times New Roman" w:hAnsi="Times New Roman"/>
                <w:b/>
                <w:sz w:val="24"/>
                <w:szCs w:val="24"/>
              </w:rPr>
              <w:t>S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202349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bookmarkEnd w:id="0"/>
            <w:r w:rsidRPr="00202349">
              <w:rPr>
                <w:rFonts w:ascii="Times New Roman" w:hAnsi="Times New Roman"/>
                <w:b/>
                <w:sz w:val="24"/>
                <w:szCs w:val="24"/>
              </w:rPr>
              <w:t>The shared DEGs among the G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  <w:r w:rsidRPr="00202349">
              <w:rPr>
                <w:rFonts w:ascii="Times New Roman" w:hAnsi="Times New Roman"/>
                <w:b/>
                <w:sz w:val="24"/>
                <w:szCs w:val="24"/>
              </w:rPr>
              <w:t xml:space="preserve"> term</w:t>
            </w:r>
            <w:r w:rsidRPr="00202349">
              <w:rPr>
                <w:rFonts w:ascii="Times New Roman" w:hAnsi="Times New Roman" w:hint="eastAsia"/>
                <w:b/>
                <w:sz w:val="24"/>
                <w:szCs w:val="24"/>
              </w:rPr>
              <w:t> </w:t>
            </w:r>
            <w:r w:rsidRPr="00202349">
              <w:rPr>
                <w:rFonts w:ascii="Times New Roman" w:hAnsi="Times New Roman"/>
                <w:b/>
                <w:sz w:val="24"/>
                <w:szCs w:val="24"/>
              </w:rPr>
              <w:t>of</w:t>
            </w:r>
            <w:r w:rsidRPr="00202349">
              <w:rPr>
                <w:rFonts w:ascii="Times New Roman" w:hAnsi="Times New Roman" w:hint="eastAsia"/>
                <w:b/>
                <w:sz w:val="24"/>
                <w:szCs w:val="24"/>
              </w:rPr>
              <w:t> </w:t>
            </w:r>
            <w:r w:rsidRPr="00202349">
              <w:rPr>
                <w:rFonts w:ascii="Times New Roman" w:hAnsi="Times New Roman"/>
                <w:b/>
                <w:sz w:val="24"/>
                <w:szCs w:val="24"/>
              </w:rPr>
              <w:t>calcium ion binding based on up-regulated genes in B_ME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1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</w:t>
            </w:r>
            <w:proofErr w:type="spellEnd"/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202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6V0I7|FAT4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ocadhe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at 4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FAT4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6133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75N90|FBN3_HUMAN Fibrillin-3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FBN3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6806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02637|SCP_MIZYE Sarcoplasmic calcium-binding protein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izuhopecten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yessoensis</w:t>
            </w:r>
            <w:proofErr w:type="spellEnd"/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7658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6RW7|HMCN1_HUMAN Hemicentin-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HMCN1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8411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A4FU69|EFCB5_HUMAN EF-hand calcium-binding domain-containing protein 5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EFCAB5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1293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5NR9|CALM_MET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etridium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enile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1703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0VAA2|CN16B_HUMAN Uncharacterized protein C14orf166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C14orf166B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3186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07207|NOTCH_DROME Neurogenic locus Notch protein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N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3342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10079|FBP1_STRPU Fibropell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trongylocentro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urpurat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EGF1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601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5THR3|EFCB6_HUMAN EF-hand calcium-binding domain-containing protein 6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EFCAB6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5609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Y6R7|FCGBP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gGF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binding protein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FCGBP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406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32LE3|CETN1_BOVIN Centr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ETN1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611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D2J7|ANKR5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peat domain-containing protein 5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nkrd5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672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ULI3|HEG1_HUMAN Protein HEG homolog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HEG1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3898</w:t>
            </w:r>
          </w:p>
        </w:tc>
        <w:tc>
          <w:tcPr>
            <w:tcW w:w="11670" w:type="dxa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02599|CALM_DICDI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ctyostelium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scoide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8604F9" w:rsidTr="00E35F23">
        <w:trPr>
          <w:trHeight w:val="285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5417</w:t>
            </w:r>
          </w:p>
        </w:tc>
        <w:tc>
          <w:tcPr>
            <w:tcW w:w="11670" w:type="dxa"/>
            <w:tcBorders>
              <w:bottom w:val="single" w:sz="4" w:space="0" w:color="000000"/>
            </w:tcBorders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42325|NCAH_DROM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urocalc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molog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c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8604F9" w:rsidTr="00E35F23">
        <w:trPr>
          <w:trHeight w:val="285"/>
        </w:trPr>
        <w:tc>
          <w:tcPr>
            <w:tcW w:w="13380" w:type="dxa"/>
            <w:gridSpan w:val="2"/>
            <w:vAlign w:val="center"/>
          </w:tcPr>
          <w:p w:rsidR="008604F9" w:rsidRDefault="008604F9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listed DEGs were those have Swis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scription.</w:t>
            </w:r>
          </w:p>
        </w:tc>
      </w:tr>
    </w:tbl>
    <w:p w:rsidR="001763C4" w:rsidRPr="008604F9" w:rsidRDefault="001763C4"/>
    <w:sectPr w:rsidR="001763C4" w:rsidRPr="008604F9" w:rsidSect="008604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F9"/>
    <w:rsid w:val="001763C4"/>
    <w:rsid w:val="0086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87ECD5-8C7A-4A92-AC80-E42FA9CE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04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3:00Z</dcterms:created>
  <dcterms:modified xsi:type="dcterms:W3CDTF">2015-12-08T16:14:00Z</dcterms:modified>
</cp:coreProperties>
</file>